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horzAnchor="margin" w:tblpXSpec="center" w:tblpY="-13"/>
        <w:tblW w:w="5318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1"/>
        <w:gridCol w:w="3258"/>
        <w:gridCol w:w="4102"/>
      </w:tblGrid>
      <w:tr w:rsidR="00C03102" w:rsidRPr="007A46FB" w14:paraId="095DB812" w14:textId="77777777" w:rsidTr="00C03102">
        <w:trPr>
          <w:trHeight w:val="113"/>
        </w:trPr>
        <w:tc>
          <w:tcPr>
            <w:tcW w:w="11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4C7C7613" w14:textId="77777777" w:rsidR="00C03102" w:rsidRPr="00773CC1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Question type</w:t>
            </w:r>
          </w:p>
        </w:tc>
        <w:tc>
          <w:tcPr>
            <w:tcW w:w="169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5DCA8C9E" w14:textId="77777777" w:rsidR="00C03102" w:rsidRPr="00773CC1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Question</w:t>
            </w:r>
          </w:p>
        </w:tc>
        <w:tc>
          <w:tcPr>
            <w:tcW w:w="213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3E8181CF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Possible </w:t>
            </w:r>
            <w:proofErr w:type="spellStart"/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answer</w:t>
            </w:r>
            <w:proofErr w:type="spellEnd"/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(s)</w:t>
            </w:r>
          </w:p>
        </w:tc>
      </w:tr>
      <w:tr w:rsidR="00C03102" w:rsidRPr="007A46FB" w14:paraId="0D22A686" w14:textId="77777777" w:rsidTr="00C03102">
        <w:trPr>
          <w:trHeight w:val="113"/>
        </w:trPr>
        <w:tc>
          <w:tcPr>
            <w:tcW w:w="5000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6B4428" w14:textId="77777777" w:rsidR="00C03102" w:rsidRPr="007A46FB" w:rsidRDefault="00C03102" w:rsidP="00C031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General</w:t>
            </w:r>
          </w:p>
        </w:tc>
      </w:tr>
      <w:tr w:rsidR="00C03102" w:rsidRPr="007A46FB" w14:paraId="6CA8BD09" w14:textId="77777777" w:rsidTr="00C03102">
        <w:trPr>
          <w:trHeight w:val="113"/>
        </w:trPr>
        <w:tc>
          <w:tcPr>
            <w:tcW w:w="11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B1D0E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Single </w:t>
            </w:r>
            <w:proofErr w:type="spellStart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Choice</w:t>
            </w:r>
            <w:proofErr w:type="spellEnd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 Question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76424F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Date</w:t>
            </w:r>
          </w:p>
        </w:tc>
        <w:tc>
          <w:tcPr>
            <w:tcW w:w="21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A8839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JJ/MM/YYYY</w:t>
            </w:r>
          </w:p>
        </w:tc>
      </w:tr>
      <w:tr w:rsidR="00C03102" w:rsidRPr="007A46FB" w14:paraId="4A27E5A7" w14:textId="77777777" w:rsidTr="00C03102">
        <w:trPr>
          <w:trHeight w:val="113"/>
        </w:trPr>
        <w:tc>
          <w:tcPr>
            <w:tcW w:w="11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8E34E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Single </w:t>
            </w:r>
            <w:proofErr w:type="spellStart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Choice</w:t>
            </w:r>
            <w:proofErr w:type="spellEnd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 Question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4E380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HC</w:t>
            </w:r>
          </w:p>
        </w:tc>
        <w:tc>
          <w:tcPr>
            <w:tcW w:w="21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8A03B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HC</w:t>
            </w: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1-1 /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HC</w:t>
            </w: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1-2 /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HC</w:t>
            </w: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1-3 /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HC</w:t>
            </w: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1-4 /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HC</w:t>
            </w: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1-5 /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HC</w:t>
            </w: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2-1 /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HC</w:t>
            </w: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2-2 /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HC</w:t>
            </w: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2-3 /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HC</w:t>
            </w: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2-4 /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HC</w:t>
            </w: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2-5 /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HC</w:t>
            </w: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3-1 /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HC</w:t>
            </w: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3-2 /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HC</w:t>
            </w: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3-3 /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HC</w:t>
            </w: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3-4 /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HC</w:t>
            </w: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3-5 /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HC</w:t>
            </w: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3-6</w:t>
            </w:r>
          </w:p>
        </w:tc>
      </w:tr>
      <w:tr w:rsidR="00C03102" w:rsidRPr="00BB5CA5" w14:paraId="16B10716" w14:textId="77777777" w:rsidTr="00C03102">
        <w:trPr>
          <w:trHeight w:val="113"/>
        </w:trPr>
        <w:tc>
          <w:tcPr>
            <w:tcW w:w="11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A218EC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Multiple </w:t>
            </w:r>
            <w:proofErr w:type="spellStart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Choice</w:t>
            </w:r>
            <w:proofErr w:type="spellEnd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 Question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30D19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Measures made before the consultation (At the reception)</w:t>
            </w:r>
          </w:p>
        </w:tc>
        <w:tc>
          <w:tcPr>
            <w:tcW w:w="21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A3932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T° / MUAC / Weight / Height / Saturation / HR / RR</w:t>
            </w:r>
          </w:p>
        </w:tc>
      </w:tr>
      <w:tr w:rsidR="00C03102" w:rsidRPr="00BB5CA5" w14:paraId="1018DD5E" w14:textId="77777777" w:rsidTr="00C03102">
        <w:trPr>
          <w:trHeight w:val="113"/>
        </w:trPr>
        <w:tc>
          <w:tcPr>
            <w:tcW w:w="11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99B41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Multiple </w:t>
            </w:r>
            <w:proofErr w:type="spellStart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Choice</w:t>
            </w:r>
            <w:proofErr w:type="spellEnd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 Question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5D24D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Measures made during the consultation (by the HW)</w:t>
            </w:r>
          </w:p>
        </w:tc>
        <w:tc>
          <w:tcPr>
            <w:tcW w:w="21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1849A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T° / MUAC / Weight / Height / Saturation / HR / RR</w:t>
            </w:r>
          </w:p>
        </w:tc>
      </w:tr>
      <w:tr w:rsidR="00C03102" w:rsidRPr="007A46FB" w14:paraId="360AE007" w14:textId="77777777" w:rsidTr="00C03102">
        <w:trPr>
          <w:trHeight w:val="113"/>
        </w:trPr>
        <w:tc>
          <w:tcPr>
            <w:tcW w:w="11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11553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Open-</w:t>
            </w:r>
            <w:proofErr w:type="spellStart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Ended</w:t>
            </w:r>
            <w:proofErr w:type="spellEnd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 Question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CBD124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Conducting line?</w:t>
            </w:r>
          </w:p>
        </w:tc>
        <w:tc>
          <w:tcPr>
            <w:tcW w:w="21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33090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…</w:t>
            </w:r>
          </w:p>
        </w:tc>
      </w:tr>
      <w:tr w:rsidR="00C03102" w:rsidRPr="007A46FB" w14:paraId="44AA65C3" w14:textId="77777777" w:rsidTr="00C03102">
        <w:trPr>
          <w:trHeight w:val="113"/>
        </w:trPr>
        <w:tc>
          <w:tcPr>
            <w:tcW w:w="11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12C9B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Open-</w:t>
            </w:r>
            <w:proofErr w:type="spellStart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Ended</w:t>
            </w:r>
            <w:proofErr w:type="spellEnd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 Question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91BC4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 xml:space="preserve">Remarks? </w:t>
            </w:r>
          </w:p>
        </w:tc>
        <w:tc>
          <w:tcPr>
            <w:tcW w:w="21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ADF6F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…</w:t>
            </w:r>
          </w:p>
        </w:tc>
      </w:tr>
      <w:tr w:rsidR="00C03102" w:rsidRPr="007A46FB" w14:paraId="4AAC2DEA" w14:textId="77777777" w:rsidTr="00C03102">
        <w:trPr>
          <w:trHeight w:val="113"/>
        </w:trPr>
        <w:tc>
          <w:tcPr>
            <w:tcW w:w="5000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0ECBC5" w14:textId="77777777" w:rsidR="00C03102" w:rsidRPr="007A46FB" w:rsidRDefault="00C03102" w:rsidP="00C031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Temperature</w:t>
            </w:r>
          </w:p>
        </w:tc>
      </w:tr>
      <w:tr w:rsidR="00C03102" w:rsidRPr="007A46FB" w14:paraId="74231F0F" w14:textId="77777777" w:rsidTr="00C03102">
        <w:trPr>
          <w:trHeight w:val="113"/>
        </w:trPr>
        <w:tc>
          <w:tcPr>
            <w:tcW w:w="11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A52AF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Single </w:t>
            </w:r>
            <w:proofErr w:type="spellStart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Choice</w:t>
            </w:r>
            <w:proofErr w:type="spellEnd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 Question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2D3E5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T° Assessment </w:t>
            </w:r>
          </w:p>
        </w:tc>
        <w:tc>
          <w:tcPr>
            <w:tcW w:w="21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7ED9A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Assessed / Skipped</w:t>
            </w:r>
          </w:p>
        </w:tc>
      </w:tr>
      <w:tr w:rsidR="00C03102" w:rsidRPr="007A46FB" w14:paraId="5E653635" w14:textId="77777777" w:rsidTr="00C03102">
        <w:trPr>
          <w:trHeight w:val="113"/>
        </w:trPr>
        <w:tc>
          <w:tcPr>
            <w:tcW w:w="11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B74CB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Open-</w:t>
            </w:r>
            <w:proofErr w:type="spellStart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Ended</w:t>
            </w:r>
            <w:proofErr w:type="spellEnd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 Question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C4A6A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If skipped, why?</w:t>
            </w:r>
          </w:p>
        </w:tc>
        <w:tc>
          <w:tcPr>
            <w:tcW w:w="21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FA6F8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…</w:t>
            </w:r>
          </w:p>
        </w:tc>
      </w:tr>
      <w:tr w:rsidR="00C03102" w:rsidRPr="007A46FB" w14:paraId="7DEEF528" w14:textId="77777777" w:rsidTr="00C03102">
        <w:trPr>
          <w:trHeight w:val="113"/>
        </w:trPr>
        <w:tc>
          <w:tcPr>
            <w:tcW w:w="11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DD7F58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Single </w:t>
            </w:r>
            <w:proofErr w:type="spellStart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Choice</w:t>
            </w:r>
            <w:proofErr w:type="spellEnd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 Question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B48FB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T° Quality of Assessment </w:t>
            </w:r>
          </w:p>
        </w:tc>
        <w:tc>
          <w:tcPr>
            <w:tcW w:w="21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BA252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Sufficient / Insufficient</w:t>
            </w:r>
          </w:p>
        </w:tc>
      </w:tr>
      <w:tr w:rsidR="00C03102" w:rsidRPr="007A46FB" w14:paraId="36647F56" w14:textId="77777777" w:rsidTr="00C03102">
        <w:trPr>
          <w:trHeight w:val="113"/>
        </w:trPr>
        <w:tc>
          <w:tcPr>
            <w:tcW w:w="11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009C6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Open-</w:t>
            </w:r>
            <w:proofErr w:type="spellStart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Ended</w:t>
            </w:r>
            <w:proofErr w:type="spellEnd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 Question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3CFB6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If insufficient, why?</w:t>
            </w:r>
          </w:p>
        </w:tc>
        <w:tc>
          <w:tcPr>
            <w:tcW w:w="21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470B4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…</w:t>
            </w:r>
          </w:p>
        </w:tc>
      </w:tr>
      <w:tr w:rsidR="00C03102" w:rsidRPr="007A46FB" w14:paraId="2D646FAE" w14:textId="77777777" w:rsidTr="00C03102">
        <w:trPr>
          <w:trHeight w:val="113"/>
        </w:trPr>
        <w:tc>
          <w:tcPr>
            <w:tcW w:w="11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5C6D5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Open-</w:t>
            </w:r>
            <w:proofErr w:type="spellStart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Ended</w:t>
            </w:r>
            <w:proofErr w:type="spellEnd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 Question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9A2E2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Extra remark about T°?</w:t>
            </w:r>
          </w:p>
        </w:tc>
        <w:tc>
          <w:tcPr>
            <w:tcW w:w="21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A9936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…</w:t>
            </w:r>
          </w:p>
        </w:tc>
      </w:tr>
      <w:tr w:rsidR="00C03102" w:rsidRPr="007A46FB" w14:paraId="57B3C0F9" w14:textId="77777777" w:rsidTr="00C03102">
        <w:trPr>
          <w:trHeight w:val="113"/>
        </w:trPr>
        <w:tc>
          <w:tcPr>
            <w:tcW w:w="5000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1D2F7F" w14:textId="77777777" w:rsidR="00C03102" w:rsidRPr="007A46FB" w:rsidRDefault="00C03102" w:rsidP="00C031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MUAC</w:t>
            </w:r>
          </w:p>
        </w:tc>
      </w:tr>
      <w:tr w:rsidR="00C03102" w:rsidRPr="007A46FB" w14:paraId="1E1D53FE" w14:textId="77777777" w:rsidTr="00C03102">
        <w:trPr>
          <w:trHeight w:val="113"/>
        </w:trPr>
        <w:tc>
          <w:tcPr>
            <w:tcW w:w="11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F063F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Single </w:t>
            </w:r>
            <w:proofErr w:type="spellStart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Choice</w:t>
            </w:r>
            <w:proofErr w:type="spellEnd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 Question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F7282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MUAC Assessment </w:t>
            </w:r>
          </w:p>
        </w:tc>
        <w:tc>
          <w:tcPr>
            <w:tcW w:w="21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F8B3FA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Assessed / Skipped</w:t>
            </w:r>
          </w:p>
        </w:tc>
      </w:tr>
      <w:tr w:rsidR="00C03102" w:rsidRPr="007A46FB" w14:paraId="6164A597" w14:textId="77777777" w:rsidTr="00C03102">
        <w:trPr>
          <w:trHeight w:val="113"/>
        </w:trPr>
        <w:tc>
          <w:tcPr>
            <w:tcW w:w="11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BE667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Open-</w:t>
            </w:r>
            <w:proofErr w:type="spellStart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Ended</w:t>
            </w:r>
            <w:proofErr w:type="spellEnd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 Question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2E0EC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If skipped, why?</w:t>
            </w:r>
          </w:p>
        </w:tc>
        <w:tc>
          <w:tcPr>
            <w:tcW w:w="21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B9FF7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…</w:t>
            </w:r>
          </w:p>
        </w:tc>
      </w:tr>
      <w:tr w:rsidR="00C03102" w:rsidRPr="007A46FB" w14:paraId="676E819D" w14:textId="77777777" w:rsidTr="00C03102">
        <w:trPr>
          <w:trHeight w:val="113"/>
        </w:trPr>
        <w:tc>
          <w:tcPr>
            <w:tcW w:w="11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316A0B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Single </w:t>
            </w:r>
            <w:proofErr w:type="spellStart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Choice</w:t>
            </w:r>
            <w:proofErr w:type="spellEnd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 Question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E202F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MUAC Quality of Assessment </w:t>
            </w:r>
          </w:p>
        </w:tc>
        <w:tc>
          <w:tcPr>
            <w:tcW w:w="21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E56C09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Sufficient / Insufficient</w:t>
            </w:r>
          </w:p>
        </w:tc>
      </w:tr>
      <w:tr w:rsidR="00C03102" w:rsidRPr="007A46FB" w14:paraId="76E114C5" w14:textId="77777777" w:rsidTr="00C03102">
        <w:trPr>
          <w:trHeight w:val="113"/>
        </w:trPr>
        <w:tc>
          <w:tcPr>
            <w:tcW w:w="11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6F56E7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Open-</w:t>
            </w:r>
            <w:proofErr w:type="spellStart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Ended</w:t>
            </w:r>
            <w:proofErr w:type="spellEnd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 Question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5A0DA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If insufficient, why?</w:t>
            </w:r>
          </w:p>
        </w:tc>
        <w:tc>
          <w:tcPr>
            <w:tcW w:w="21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8A93B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…</w:t>
            </w:r>
          </w:p>
        </w:tc>
      </w:tr>
      <w:tr w:rsidR="00C03102" w:rsidRPr="007A46FB" w14:paraId="11C9A840" w14:textId="77777777" w:rsidTr="00C03102">
        <w:trPr>
          <w:trHeight w:val="113"/>
        </w:trPr>
        <w:tc>
          <w:tcPr>
            <w:tcW w:w="11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6CFB0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Open-</w:t>
            </w:r>
            <w:proofErr w:type="spellStart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Ended</w:t>
            </w:r>
            <w:proofErr w:type="spellEnd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 Question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A722C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Extra remark about MUAC?</w:t>
            </w:r>
          </w:p>
        </w:tc>
        <w:tc>
          <w:tcPr>
            <w:tcW w:w="21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AD6A7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…</w:t>
            </w:r>
          </w:p>
        </w:tc>
      </w:tr>
      <w:tr w:rsidR="00C03102" w:rsidRPr="007A46FB" w14:paraId="73E7C0BA" w14:textId="77777777" w:rsidTr="00C03102">
        <w:trPr>
          <w:trHeight w:val="113"/>
        </w:trPr>
        <w:tc>
          <w:tcPr>
            <w:tcW w:w="5000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486217" w14:textId="77777777" w:rsidR="00C03102" w:rsidRPr="007A46FB" w:rsidRDefault="00C03102" w:rsidP="00C031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Weight</w:t>
            </w:r>
          </w:p>
        </w:tc>
      </w:tr>
      <w:tr w:rsidR="00C03102" w:rsidRPr="007A46FB" w14:paraId="60302207" w14:textId="77777777" w:rsidTr="00C03102">
        <w:trPr>
          <w:trHeight w:val="113"/>
        </w:trPr>
        <w:tc>
          <w:tcPr>
            <w:tcW w:w="11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99E81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Single </w:t>
            </w:r>
            <w:proofErr w:type="spellStart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Choice</w:t>
            </w:r>
            <w:proofErr w:type="spellEnd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 Question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2712F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Weight Assessment </w:t>
            </w:r>
          </w:p>
        </w:tc>
        <w:tc>
          <w:tcPr>
            <w:tcW w:w="21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D0C5C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Assessed / Skipped</w:t>
            </w:r>
          </w:p>
        </w:tc>
      </w:tr>
      <w:tr w:rsidR="00C03102" w:rsidRPr="007A46FB" w14:paraId="4C9E049C" w14:textId="77777777" w:rsidTr="00C03102">
        <w:trPr>
          <w:trHeight w:val="113"/>
        </w:trPr>
        <w:tc>
          <w:tcPr>
            <w:tcW w:w="11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964301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Open-</w:t>
            </w:r>
            <w:proofErr w:type="spellStart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Ended</w:t>
            </w:r>
            <w:proofErr w:type="spellEnd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 Question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55CBF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If skipped, why?</w:t>
            </w:r>
          </w:p>
        </w:tc>
        <w:tc>
          <w:tcPr>
            <w:tcW w:w="21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3EDFE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…</w:t>
            </w:r>
          </w:p>
        </w:tc>
      </w:tr>
      <w:tr w:rsidR="00C03102" w:rsidRPr="007A46FB" w14:paraId="6F4657C0" w14:textId="77777777" w:rsidTr="00C03102">
        <w:trPr>
          <w:trHeight w:val="113"/>
        </w:trPr>
        <w:tc>
          <w:tcPr>
            <w:tcW w:w="11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3BE9E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Single </w:t>
            </w:r>
            <w:proofErr w:type="spellStart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Choice</w:t>
            </w:r>
            <w:proofErr w:type="spellEnd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 Question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54AD75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Weight Quality of Assessment </w:t>
            </w:r>
          </w:p>
        </w:tc>
        <w:tc>
          <w:tcPr>
            <w:tcW w:w="21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F3738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Sufficient / Insufficient</w:t>
            </w:r>
          </w:p>
        </w:tc>
      </w:tr>
      <w:tr w:rsidR="00C03102" w:rsidRPr="007A46FB" w14:paraId="60F7BF95" w14:textId="77777777" w:rsidTr="00C03102">
        <w:trPr>
          <w:trHeight w:val="113"/>
        </w:trPr>
        <w:tc>
          <w:tcPr>
            <w:tcW w:w="11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15D0E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Open-</w:t>
            </w:r>
            <w:proofErr w:type="spellStart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Ended</w:t>
            </w:r>
            <w:proofErr w:type="spellEnd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 Question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BC91C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If insufficient, why?</w:t>
            </w:r>
          </w:p>
        </w:tc>
        <w:tc>
          <w:tcPr>
            <w:tcW w:w="21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F2E15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…</w:t>
            </w:r>
          </w:p>
        </w:tc>
      </w:tr>
      <w:tr w:rsidR="00C03102" w:rsidRPr="007A46FB" w14:paraId="1E64507C" w14:textId="77777777" w:rsidTr="00C03102">
        <w:trPr>
          <w:trHeight w:val="113"/>
        </w:trPr>
        <w:tc>
          <w:tcPr>
            <w:tcW w:w="11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7D9CCF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Open-</w:t>
            </w:r>
            <w:proofErr w:type="spellStart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Ended</w:t>
            </w:r>
            <w:proofErr w:type="spellEnd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 Question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57755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Extra remark about weight?</w:t>
            </w:r>
          </w:p>
        </w:tc>
        <w:tc>
          <w:tcPr>
            <w:tcW w:w="21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FD252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…</w:t>
            </w:r>
          </w:p>
        </w:tc>
      </w:tr>
      <w:tr w:rsidR="00C03102" w:rsidRPr="007A46FB" w14:paraId="36BE95D1" w14:textId="77777777" w:rsidTr="00C03102">
        <w:trPr>
          <w:trHeight w:val="113"/>
        </w:trPr>
        <w:tc>
          <w:tcPr>
            <w:tcW w:w="5000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705D79" w14:textId="77777777" w:rsidR="00C03102" w:rsidRPr="007A46FB" w:rsidRDefault="00C03102" w:rsidP="00C031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7A46FB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Height</w:t>
            </w:r>
            <w:proofErr w:type="spellEnd"/>
          </w:p>
        </w:tc>
      </w:tr>
      <w:tr w:rsidR="00C03102" w:rsidRPr="007A46FB" w14:paraId="76D190E2" w14:textId="77777777" w:rsidTr="00C03102">
        <w:trPr>
          <w:trHeight w:val="113"/>
        </w:trPr>
        <w:tc>
          <w:tcPr>
            <w:tcW w:w="11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8648DE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Single </w:t>
            </w:r>
            <w:proofErr w:type="spellStart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Choice</w:t>
            </w:r>
            <w:proofErr w:type="spellEnd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 Question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65399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Height</w:t>
            </w:r>
            <w:proofErr w:type="spellEnd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Assessment</w:t>
            </w:r>
            <w:proofErr w:type="spellEnd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21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20474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Assessed / Skipped</w:t>
            </w:r>
          </w:p>
        </w:tc>
      </w:tr>
      <w:tr w:rsidR="00C03102" w:rsidRPr="007A46FB" w14:paraId="33BC3F60" w14:textId="77777777" w:rsidTr="00C03102">
        <w:trPr>
          <w:trHeight w:val="113"/>
        </w:trPr>
        <w:tc>
          <w:tcPr>
            <w:tcW w:w="11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01786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Open-</w:t>
            </w:r>
            <w:proofErr w:type="spellStart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Ended</w:t>
            </w:r>
            <w:proofErr w:type="spellEnd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 Question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35F65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If skipped, why?</w:t>
            </w:r>
          </w:p>
        </w:tc>
        <w:tc>
          <w:tcPr>
            <w:tcW w:w="21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EF9F39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…</w:t>
            </w:r>
          </w:p>
        </w:tc>
      </w:tr>
      <w:tr w:rsidR="00C03102" w:rsidRPr="007A46FB" w14:paraId="2771C38A" w14:textId="77777777" w:rsidTr="00C03102">
        <w:trPr>
          <w:trHeight w:val="113"/>
        </w:trPr>
        <w:tc>
          <w:tcPr>
            <w:tcW w:w="11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80E7B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Single </w:t>
            </w:r>
            <w:proofErr w:type="spellStart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Choice</w:t>
            </w:r>
            <w:proofErr w:type="spellEnd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 Question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05EE6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Height</w:t>
            </w:r>
            <w:proofErr w:type="spellEnd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Quality</w:t>
            </w:r>
            <w:proofErr w:type="spellEnd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 of </w:t>
            </w:r>
            <w:proofErr w:type="spellStart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Assessment</w:t>
            </w:r>
            <w:proofErr w:type="spellEnd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21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56BB5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Sufficient / Insufficient</w:t>
            </w:r>
          </w:p>
        </w:tc>
      </w:tr>
      <w:tr w:rsidR="00C03102" w:rsidRPr="007A46FB" w14:paraId="7ADEE41A" w14:textId="77777777" w:rsidTr="00C03102">
        <w:trPr>
          <w:trHeight w:val="113"/>
        </w:trPr>
        <w:tc>
          <w:tcPr>
            <w:tcW w:w="11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67553B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Open-</w:t>
            </w:r>
            <w:proofErr w:type="spellStart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Ended</w:t>
            </w:r>
            <w:proofErr w:type="spellEnd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 Question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D98F1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If insufficient, why?</w:t>
            </w:r>
          </w:p>
        </w:tc>
        <w:tc>
          <w:tcPr>
            <w:tcW w:w="21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212D98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…</w:t>
            </w:r>
          </w:p>
        </w:tc>
      </w:tr>
      <w:tr w:rsidR="00C03102" w:rsidRPr="007A46FB" w14:paraId="308A68B8" w14:textId="77777777" w:rsidTr="00C03102">
        <w:trPr>
          <w:trHeight w:val="113"/>
        </w:trPr>
        <w:tc>
          <w:tcPr>
            <w:tcW w:w="11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1A903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Open-</w:t>
            </w:r>
            <w:proofErr w:type="spellStart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Ended</w:t>
            </w:r>
            <w:proofErr w:type="spellEnd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 Question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DC3C4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Extra remark about height?</w:t>
            </w:r>
          </w:p>
        </w:tc>
        <w:tc>
          <w:tcPr>
            <w:tcW w:w="21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BEA5A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…</w:t>
            </w:r>
          </w:p>
        </w:tc>
      </w:tr>
      <w:tr w:rsidR="00C03102" w:rsidRPr="007A46FB" w14:paraId="5C746DB1" w14:textId="77777777" w:rsidTr="00C03102">
        <w:trPr>
          <w:trHeight w:val="113"/>
        </w:trPr>
        <w:tc>
          <w:tcPr>
            <w:tcW w:w="5000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E03595" w14:textId="77777777" w:rsidR="00C03102" w:rsidRPr="007A46FB" w:rsidRDefault="00C03102" w:rsidP="00C031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Respiratory rate (RR)</w:t>
            </w:r>
          </w:p>
        </w:tc>
      </w:tr>
      <w:tr w:rsidR="00C03102" w:rsidRPr="007A46FB" w14:paraId="1E5A61E5" w14:textId="77777777" w:rsidTr="00C03102">
        <w:trPr>
          <w:trHeight w:val="113"/>
        </w:trPr>
        <w:tc>
          <w:tcPr>
            <w:tcW w:w="11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113F6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Single </w:t>
            </w:r>
            <w:proofErr w:type="spellStart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Choice</w:t>
            </w:r>
            <w:proofErr w:type="spellEnd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 Question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87BD74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RR Assessment </w:t>
            </w:r>
          </w:p>
        </w:tc>
        <w:tc>
          <w:tcPr>
            <w:tcW w:w="21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BD2FE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Assessed / Skipped</w:t>
            </w:r>
          </w:p>
        </w:tc>
      </w:tr>
      <w:tr w:rsidR="00C03102" w:rsidRPr="007A46FB" w14:paraId="558B2C3C" w14:textId="77777777" w:rsidTr="00C03102">
        <w:trPr>
          <w:trHeight w:val="113"/>
        </w:trPr>
        <w:tc>
          <w:tcPr>
            <w:tcW w:w="11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A5F58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Open-</w:t>
            </w:r>
            <w:proofErr w:type="spellStart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Ended</w:t>
            </w:r>
            <w:proofErr w:type="spellEnd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 Question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85B94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If skipped, why?</w:t>
            </w:r>
          </w:p>
        </w:tc>
        <w:tc>
          <w:tcPr>
            <w:tcW w:w="21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E27D6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…</w:t>
            </w:r>
          </w:p>
        </w:tc>
      </w:tr>
      <w:tr w:rsidR="00C03102" w:rsidRPr="007A46FB" w14:paraId="7DAAD30E" w14:textId="77777777" w:rsidTr="00C03102">
        <w:trPr>
          <w:trHeight w:val="113"/>
        </w:trPr>
        <w:tc>
          <w:tcPr>
            <w:tcW w:w="11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2CDE6D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Single </w:t>
            </w:r>
            <w:proofErr w:type="spellStart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Choice</w:t>
            </w:r>
            <w:proofErr w:type="spellEnd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 Question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DD343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RR Quality of Assessment </w:t>
            </w:r>
          </w:p>
        </w:tc>
        <w:tc>
          <w:tcPr>
            <w:tcW w:w="21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E9F1B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Sufficient / Insufficient</w:t>
            </w:r>
          </w:p>
        </w:tc>
      </w:tr>
      <w:tr w:rsidR="00C03102" w:rsidRPr="007A46FB" w14:paraId="7371AD2A" w14:textId="77777777" w:rsidTr="00C03102">
        <w:trPr>
          <w:trHeight w:val="113"/>
        </w:trPr>
        <w:tc>
          <w:tcPr>
            <w:tcW w:w="11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FB0DB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Open-</w:t>
            </w:r>
            <w:proofErr w:type="spellStart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Ended</w:t>
            </w:r>
            <w:proofErr w:type="spellEnd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 Question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08345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If insufficient, why?</w:t>
            </w:r>
          </w:p>
        </w:tc>
        <w:tc>
          <w:tcPr>
            <w:tcW w:w="21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8D35F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…</w:t>
            </w:r>
          </w:p>
        </w:tc>
      </w:tr>
      <w:tr w:rsidR="00C03102" w:rsidRPr="007A46FB" w14:paraId="30791733" w14:textId="77777777" w:rsidTr="00C03102">
        <w:trPr>
          <w:trHeight w:val="113"/>
        </w:trPr>
        <w:tc>
          <w:tcPr>
            <w:tcW w:w="11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D134D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Open-</w:t>
            </w:r>
            <w:proofErr w:type="spellStart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Ended</w:t>
            </w:r>
            <w:proofErr w:type="spellEnd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 Question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A524D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Extra remark about RR?</w:t>
            </w:r>
          </w:p>
        </w:tc>
        <w:tc>
          <w:tcPr>
            <w:tcW w:w="21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45260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…</w:t>
            </w:r>
          </w:p>
        </w:tc>
      </w:tr>
      <w:tr w:rsidR="00C03102" w:rsidRPr="007A46FB" w14:paraId="18DECD60" w14:textId="77777777" w:rsidTr="00C03102">
        <w:trPr>
          <w:trHeight w:val="113"/>
        </w:trPr>
        <w:tc>
          <w:tcPr>
            <w:tcW w:w="5000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7BCFC7" w14:textId="77777777" w:rsidR="00C03102" w:rsidRPr="007A46FB" w:rsidRDefault="00C03102" w:rsidP="00C031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Blood oxygen saturation (SpO</w:t>
            </w:r>
            <w:r w:rsidRPr="007A46F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US" w:eastAsia="fr-FR"/>
                <w14:ligatures w14:val="none"/>
              </w:rPr>
              <w:t>2</w:t>
            </w:r>
            <w:r w:rsidRPr="007A46F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)</w:t>
            </w:r>
          </w:p>
        </w:tc>
      </w:tr>
      <w:tr w:rsidR="00C03102" w:rsidRPr="007A46FB" w14:paraId="1C67C515" w14:textId="77777777" w:rsidTr="00C03102">
        <w:trPr>
          <w:trHeight w:val="113"/>
        </w:trPr>
        <w:tc>
          <w:tcPr>
            <w:tcW w:w="11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9ABAD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Single </w:t>
            </w:r>
            <w:proofErr w:type="spellStart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Choice</w:t>
            </w:r>
            <w:proofErr w:type="spellEnd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 Question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BBD07B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SpO</w:t>
            </w: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:lang w:val="en-US" w:eastAsia="fr-FR"/>
                <w14:ligatures w14:val="none"/>
              </w:rPr>
              <w:t xml:space="preserve">2 </w:t>
            </w: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Assessment </w:t>
            </w:r>
          </w:p>
        </w:tc>
        <w:tc>
          <w:tcPr>
            <w:tcW w:w="21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9E735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Assessed / Skipped</w:t>
            </w:r>
          </w:p>
        </w:tc>
      </w:tr>
      <w:tr w:rsidR="00C03102" w:rsidRPr="007A46FB" w14:paraId="47EBE217" w14:textId="77777777" w:rsidTr="00C03102">
        <w:trPr>
          <w:trHeight w:val="113"/>
        </w:trPr>
        <w:tc>
          <w:tcPr>
            <w:tcW w:w="11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06E86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Open-</w:t>
            </w:r>
            <w:proofErr w:type="spellStart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Ended</w:t>
            </w:r>
            <w:proofErr w:type="spellEnd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 Question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CF7DA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If skipped, why?</w:t>
            </w:r>
          </w:p>
        </w:tc>
        <w:tc>
          <w:tcPr>
            <w:tcW w:w="21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DD32A0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…</w:t>
            </w:r>
          </w:p>
        </w:tc>
      </w:tr>
      <w:tr w:rsidR="00C03102" w:rsidRPr="007A46FB" w14:paraId="0BD41116" w14:textId="77777777" w:rsidTr="00C03102">
        <w:trPr>
          <w:trHeight w:val="113"/>
        </w:trPr>
        <w:tc>
          <w:tcPr>
            <w:tcW w:w="11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D6E83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Single </w:t>
            </w:r>
            <w:proofErr w:type="spellStart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Choice</w:t>
            </w:r>
            <w:proofErr w:type="spellEnd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 Question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56F7C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SpO</w:t>
            </w: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:lang w:val="en-US" w:eastAsia="fr-FR"/>
                <w14:ligatures w14:val="none"/>
              </w:rPr>
              <w:t xml:space="preserve">2 </w:t>
            </w: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Quality of Assessment </w:t>
            </w:r>
          </w:p>
        </w:tc>
        <w:tc>
          <w:tcPr>
            <w:tcW w:w="21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29DFF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Sufficient / Insufficient</w:t>
            </w:r>
          </w:p>
        </w:tc>
      </w:tr>
      <w:tr w:rsidR="00C03102" w:rsidRPr="007A46FB" w14:paraId="149EF7FA" w14:textId="77777777" w:rsidTr="00C03102">
        <w:trPr>
          <w:trHeight w:val="113"/>
        </w:trPr>
        <w:tc>
          <w:tcPr>
            <w:tcW w:w="11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03D7A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Open-</w:t>
            </w:r>
            <w:proofErr w:type="spellStart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Ended</w:t>
            </w:r>
            <w:proofErr w:type="spellEnd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 Question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34BE8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If insufficient, why?</w:t>
            </w:r>
          </w:p>
        </w:tc>
        <w:tc>
          <w:tcPr>
            <w:tcW w:w="21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63F447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…</w:t>
            </w:r>
          </w:p>
        </w:tc>
      </w:tr>
      <w:tr w:rsidR="00C03102" w:rsidRPr="007A46FB" w14:paraId="4CB330CB" w14:textId="77777777" w:rsidTr="00C03102">
        <w:trPr>
          <w:trHeight w:val="113"/>
        </w:trPr>
        <w:tc>
          <w:tcPr>
            <w:tcW w:w="11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9BDD6E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Open-</w:t>
            </w:r>
            <w:proofErr w:type="spellStart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Ended</w:t>
            </w:r>
            <w:proofErr w:type="spellEnd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 Question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A93DC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Extra remark about SpO</w:t>
            </w: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:lang w:val="en-US" w:eastAsia="fr-FR"/>
                <w14:ligatures w14:val="none"/>
              </w:rPr>
              <w:t>2</w:t>
            </w: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?</w:t>
            </w:r>
          </w:p>
        </w:tc>
        <w:tc>
          <w:tcPr>
            <w:tcW w:w="21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574307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…</w:t>
            </w:r>
          </w:p>
        </w:tc>
      </w:tr>
      <w:tr w:rsidR="00C03102" w:rsidRPr="007A46FB" w14:paraId="3AC99B30" w14:textId="77777777" w:rsidTr="00C03102">
        <w:trPr>
          <w:trHeight w:val="113"/>
        </w:trPr>
        <w:tc>
          <w:tcPr>
            <w:tcW w:w="5000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63C001" w14:textId="77777777" w:rsidR="00C03102" w:rsidRPr="007A46FB" w:rsidRDefault="00C03102" w:rsidP="00C031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Heart rate (HR)</w:t>
            </w:r>
          </w:p>
        </w:tc>
      </w:tr>
      <w:tr w:rsidR="00C03102" w:rsidRPr="007A46FB" w14:paraId="017F8CDF" w14:textId="77777777" w:rsidTr="00C03102">
        <w:trPr>
          <w:trHeight w:val="113"/>
        </w:trPr>
        <w:tc>
          <w:tcPr>
            <w:tcW w:w="11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535C73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Single </w:t>
            </w:r>
            <w:proofErr w:type="spellStart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Choice</w:t>
            </w:r>
            <w:proofErr w:type="spellEnd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 Question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E83B8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HR Assessment </w:t>
            </w:r>
          </w:p>
        </w:tc>
        <w:tc>
          <w:tcPr>
            <w:tcW w:w="21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DFD874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Assessed / Skipped</w:t>
            </w:r>
          </w:p>
        </w:tc>
      </w:tr>
      <w:tr w:rsidR="00C03102" w:rsidRPr="007A46FB" w14:paraId="3DA25126" w14:textId="77777777" w:rsidTr="00C03102">
        <w:trPr>
          <w:trHeight w:val="113"/>
        </w:trPr>
        <w:tc>
          <w:tcPr>
            <w:tcW w:w="11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BF95E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Open-</w:t>
            </w:r>
            <w:proofErr w:type="spellStart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Ended</w:t>
            </w:r>
            <w:proofErr w:type="spellEnd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 Question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A4107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If skipped, why?</w:t>
            </w:r>
          </w:p>
        </w:tc>
        <w:tc>
          <w:tcPr>
            <w:tcW w:w="21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D592A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…</w:t>
            </w:r>
          </w:p>
        </w:tc>
      </w:tr>
      <w:tr w:rsidR="00C03102" w:rsidRPr="007A46FB" w14:paraId="1B3B1402" w14:textId="77777777" w:rsidTr="00C03102">
        <w:trPr>
          <w:trHeight w:val="113"/>
        </w:trPr>
        <w:tc>
          <w:tcPr>
            <w:tcW w:w="11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FF96F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Single </w:t>
            </w:r>
            <w:proofErr w:type="spellStart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Choice</w:t>
            </w:r>
            <w:proofErr w:type="spellEnd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 Question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E0D237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HR</w:t>
            </w: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:lang w:val="en-US" w:eastAsia="fr-FR"/>
                <w14:ligatures w14:val="none"/>
              </w:rPr>
              <w:t xml:space="preserve"> </w:t>
            </w: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Quality of Assessment </w:t>
            </w:r>
          </w:p>
        </w:tc>
        <w:tc>
          <w:tcPr>
            <w:tcW w:w="21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D7F56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Sufficient / Insufficient</w:t>
            </w:r>
          </w:p>
        </w:tc>
      </w:tr>
      <w:tr w:rsidR="00C03102" w:rsidRPr="007A46FB" w14:paraId="0214B58F" w14:textId="77777777" w:rsidTr="00C03102">
        <w:trPr>
          <w:trHeight w:val="113"/>
        </w:trPr>
        <w:tc>
          <w:tcPr>
            <w:tcW w:w="11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B5DAE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Open-</w:t>
            </w:r>
            <w:proofErr w:type="spellStart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Ended</w:t>
            </w:r>
            <w:proofErr w:type="spellEnd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 Question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5A497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If insufficient, why?</w:t>
            </w:r>
          </w:p>
        </w:tc>
        <w:tc>
          <w:tcPr>
            <w:tcW w:w="21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82086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…</w:t>
            </w:r>
          </w:p>
        </w:tc>
      </w:tr>
      <w:tr w:rsidR="00C03102" w:rsidRPr="007A46FB" w14:paraId="245FD3B3" w14:textId="77777777" w:rsidTr="00C03102">
        <w:trPr>
          <w:trHeight w:val="113"/>
        </w:trPr>
        <w:tc>
          <w:tcPr>
            <w:tcW w:w="11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5F29B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Open-</w:t>
            </w:r>
            <w:proofErr w:type="spellStart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Ended</w:t>
            </w:r>
            <w:proofErr w:type="spellEnd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 Question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92557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Extra remark about HR?</w:t>
            </w:r>
          </w:p>
        </w:tc>
        <w:tc>
          <w:tcPr>
            <w:tcW w:w="21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A3CEA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…</w:t>
            </w:r>
          </w:p>
        </w:tc>
      </w:tr>
      <w:tr w:rsidR="00C03102" w:rsidRPr="007A46FB" w14:paraId="117D5E60" w14:textId="77777777" w:rsidTr="00C03102">
        <w:trPr>
          <w:trHeight w:val="113"/>
        </w:trPr>
        <w:tc>
          <w:tcPr>
            <w:tcW w:w="5000" w:type="pct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492E2E" w14:textId="77777777" w:rsidR="00C03102" w:rsidRPr="007A46FB" w:rsidRDefault="00C03102" w:rsidP="00C03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Extra</w:t>
            </w:r>
          </w:p>
        </w:tc>
      </w:tr>
      <w:tr w:rsidR="00C03102" w:rsidRPr="007A46FB" w14:paraId="47CC2B97" w14:textId="77777777" w:rsidTr="00C03102">
        <w:trPr>
          <w:trHeight w:val="113"/>
        </w:trPr>
        <w:tc>
          <w:tcPr>
            <w:tcW w:w="11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9A3D2E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Open-</w:t>
            </w:r>
            <w:proofErr w:type="spellStart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Ended</w:t>
            </w:r>
            <w:proofErr w:type="spellEnd"/>
            <w:r w:rsidRPr="007A46FB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 xml:space="preserve"> Question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29B8F1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 xml:space="preserve">Remark about other sign or symptoms </w:t>
            </w:r>
          </w:p>
        </w:tc>
        <w:tc>
          <w:tcPr>
            <w:tcW w:w="21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A8EE57" w14:textId="77777777" w:rsidR="00C03102" w:rsidRPr="007A46FB" w:rsidRDefault="00C03102" w:rsidP="00C031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7A46F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…</w:t>
            </w:r>
          </w:p>
        </w:tc>
      </w:tr>
    </w:tbl>
    <w:p w14:paraId="019FE77E" w14:textId="77777777" w:rsidR="00BD483C" w:rsidRDefault="00BD483C" w:rsidP="00BD483C">
      <w:pPr>
        <w:jc w:val="both"/>
        <w:rPr>
          <w:rFonts w:ascii="Arial" w:hAnsi="Arial" w:cs="Arial"/>
          <w:b/>
          <w:bCs/>
          <w:i/>
          <w:iCs/>
          <w:lang w:val="en-US"/>
        </w:rPr>
      </w:pPr>
    </w:p>
    <w:p w14:paraId="12790AEF" w14:textId="20AC8DD6" w:rsidR="00EC48E8" w:rsidRPr="00F7563E" w:rsidRDefault="00EC48E8" w:rsidP="00F7563E">
      <w:pPr>
        <w:spacing w:after="100" w:afterAutospacing="1" w:line="240" w:lineRule="auto"/>
        <w:jc w:val="both"/>
        <w:rPr>
          <w:rFonts w:ascii="Arial" w:hAnsi="Arial" w:cs="Arial"/>
          <w:b/>
          <w:bCs/>
          <w:lang w:val="en-US"/>
        </w:rPr>
      </w:pPr>
    </w:p>
    <w:sectPr w:rsidR="00EC48E8" w:rsidRPr="00F7563E" w:rsidSect="000F672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venir">
    <w:altName w:val="Calibri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CB19A5"/>
    <w:multiLevelType w:val="multilevel"/>
    <w:tmpl w:val="E25EED62"/>
    <w:lvl w:ilvl="0">
      <w:start w:val="1"/>
      <w:numFmt w:val="decimal"/>
      <w:pStyle w:val="Titre1"/>
      <w:lvlText w:val="%1."/>
      <w:lvlJc w:val="left"/>
      <w:pPr>
        <w:ind w:left="360" w:hanging="360"/>
      </w:pPr>
      <w:rPr>
        <w:rFonts w:ascii="Avenir" w:hAnsi="Avenir" w:cs="Times New Roman" w:hint="default"/>
        <w:b/>
        <w:bCs w:val="0"/>
        <w:i w:val="0"/>
        <w:iCs w:val="0"/>
        <w:caps w:val="0"/>
        <w:strike w:val="0"/>
        <w:dstrike w:val="0"/>
        <w:outline w:val="0"/>
        <w:shadow w:val="0"/>
        <w:emboss w:val="0"/>
        <w:imprint w:val="0"/>
        <w:vanish w:val="0"/>
        <w:color w:val="4472C4" w:themeColor="accent1"/>
        <w:spacing w:val="0"/>
        <w:kern w:val="0"/>
        <w:position w:val="0"/>
        <w:sz w:val="20"/>
        <w:u w:val="single" w:color="4472C4" w:themeColor="accent1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ascii="Avenir" w:hAnsi="Avenir" w:hint="default"/>
        <w:b w:val="0"/>
        <w:i/>
        <w:color w:val="4472C4" w:themeColor="accent1"/>
        <w:sz w:val="2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  <w:i w:val="0"/>
        <w:sz w:val="20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b/>
        <w:i/>
        <w:sz w:val="20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b/>
        <w:i/>
        <w:sz w:val="20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b/>
        <w:i/>
        <w:sz w:val="20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b w:val="0"/>
        <w:i/>
        <w:sz w:val="20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b w:val="0"/>
        <w:i/>
        <w:sz w:val="20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b w:val="0"/>
        <w:i/>
        <w:sz w:val="20"/>
      </w:rPr>
    </w:lvl>
  </w:abstractNum>
  <w:abstractNum w:abstractNumId="1" w15:restartNumberingAfterBreak="0">
    <w:nsid w:val="0F0F771C"/>
    <w:multiLevelType w:val="multilevel"/>
    <w:tmpl w:val="974E36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itre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7D5C14D1"/>
    <w:multiLevelType w:val="multilevel"/>
    <w:tmpl w:val="ED906100"/>
    <w:lvl w:ilvl="0">
      <w:start w:val="1"/>
      <w:numFmt w:val="decimal"/>
      <w:lvlText w:val="%1."/>
      <w:lvlJc w:val="left"/>
      <w:pPr>
        <w:ind w:left="-207" w:hanging="360"/>
      </w:pPr>
      <w:rPr>
        <w:rFonts w:ascii="Avenir" w:hAnsi="Avenir"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4472C4" w:themeColor="accent1"/>
        <w:spacing w:val="0"/>
        <w:kern w:val="0"/>
        <w:position w:val="0"/>
        <w:sz w:val="20"/>
        <w:u w:val="single" w:color="4472C4" w:themeColor="accent1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isLgl/>
      <w:lvlText w:val="%1.%2"/>
      <w:lvlJc w:val="left"/>
      <w:pPr>
        <w:ind w:left="-207" w:hanging="360"/>
      </w:pPr>
      <w:rPr>
        <w:rFonts w:ascii="Avenir" w:hAnsi="Avenir" w:hint="default"/>
        <w:b w:val="0"/>
        <w:i/>
        <w:color w:val="4472C4" w:themeColor="accent1"/>
        <w:sz w:val="20"/>
        <w:lang w:val="fr-CH"/>
      </w:rPr>
    </w:lvl>
    <w:lvl w:ilvl="2">
      <w:start w:val="1"/>
      <w:numFmt w:val="decimal"/>
      <w:isLgl/>
      <w:lvlText w:val="%1.%2.%3"/>
      <w:lvlJc w:val="left"/>
      <w:pPr>
        <w:ind w:left="153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53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513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13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873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873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233" w:hanging="1800"/>
      </w:pPr>
      <w:rPr>
        <w:rFonts w:hint="default"/>
      </w:rPr>
    </w:lvl>
  </w:abstractNum>
  <w:num w:numId="1" w16cid:durableId="895092122">
    <w:abstractNumId w:val="2"/>
  </w:num>
  <w:num w:numId="2" w16cid:durableId="602498725">
    <w:abstractNumId w:val="2"/>
  </w:num>
  <w:num w:numId="3" w16cid:durableId="498735765">
    <w:abstractNumId w:val="0"/>
  </w:num>
  <w:num w:numId="4" w16cid:durableId="1480147247">
    <w:abstractNumId w:val="0"/>
  </w:num>
  <w:num w:numId="5" w16cid:durableId="3687225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03D"/>
    <w:rsid w:val="00021468"/>
    <w:rsid w:val="00095A7B"/>
    <w:rsid w:val="000B0101"/>
    <w:rsid w:val="000D7DB6"/>
    <w:rsid w:val="000E79DE"/>
    <w:rsid w:val="000F6726"/>
    <w:rsid w:val="003F2BAF"/>
    <w:rsid w:val="00425A64"/>
    <w:rsid w:val="005A7381"/>
    <w:rsid w:val="00771FBA"/>
    <w:rsid w:val="00801C72"/>
    <w:rsid w:val="0083403D"/>
    <w:rsid w:val="00841373"/>
    <w:rsid w:val="008A1634"/>
    <w:rsid w:val="009C5676"/>
    <w:rsid w:val="00BB5CA5"/>
    <w:rsid w:val="00BD483C"/>
    <w:rsid w:val="00BE3272"/>
    <w:rsid w:val="00C03102"/>
    <w:rsid w:val="00C6047E"/>
    <w:rsid w:val="00CE3BE6"/>
    <w:rsid w:val="00E90D2B"/>
    <w:rsid w:val="00EC48E8"/>
    <w:rsid w:val="00F71F38"/>
    <w:rsid w:val="00F75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7CCF3D"/>
  <w15:chartTrackingRefBased/>
  <w15:docId w15:val="{D7820204-B88C-1C47-8B4E-B55276A7C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83C"/>
    <w:pPr>
      <w:spacing w:after="160" w:line="480" w:lineRule="auto"/>
    </w:pPr>
  </w:style>
  <w:style w:type="paragraph" w:styleId="Titre1">
    <w:name w:val="heading 1"/>
    <w:basedOn w:val="Normal"/>
    <w:next w:val="Normal"/>
    <w:link w:val="Titre1Car"/>
    <w:uiPriority w:val="9"/>
    <w:qFormat/>
    <w:rsid w:val="00095A7B"/>
    <w:pPr>
      <w:keepNext/>
      <w:keepLines/>
      <w:numPr>
        <w:numId w:val="4"/>
      </w:numPr>
      <w:spacing w:after="0" w:line="240" w:lineRule="auto"/>
      <w:outlineLvl w:val="0"/>
    </w:pPr>
    <w:rPr>
      <w:rFonts w:ascii="Avenir" w:eastAsiaTheme="majorEastAsia" w:hAnsi="Avenir" w:cstheme="majorBidi"/>
      <w:b/>
      <w:color w:val="4472C4" w:themeColor="accent1"/>
      <w:sz w:val="20"/>
      <w:szCs w:val="32"/>
      <w:u w:val="single"/>
      <w:lang w:eastAsia="ja-JP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95A7B"/>
    <w:pPr>
      <w:keepNext/>
      <w:keepLines/>
      <w:numPr>
        <w:ilvl w:val="1"/>
        <w:numId w:val="5"/>
      </w:numPr>
      <w:spacing w:after="0" w:line="240" w:lineRule="auto"/>
      <w:ind w:left="-210" w:hanging="357"/>
      <w:outlineLvl w:val="1"/>
    </w:pPr>
    <w:rPr>
      <w:rFonts w:ascii="Avenir" w:eastAsiaTheme="majorEastAsia" w:hAnsi="Avenir" w:cstheme="majorBidi"/>
      <w:i/>
      <w:color w:val="4472C4" w:themeColor="accent1"/>
      <w:sz w:val="20"/>
      <w:szCs w:val="26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95A7B"/>
    <w:rPr>
      <w:rFonts w:ascii="Avenir" w:eastAsiaTheme="majorEastAsia" w:hAnsi="Avenir" w:cstheme="majorBidi"/>
      <w:b/>
      <w:color w:val="4472C4" w:themeColor="accent1"/>
      <w:sz w:val="20"/>
      <w:szCs w:val="32"/>
      <w:u w:val="single"/>
      <w:lang w:eastAsia="ja-JP"/>
    </w:rPr>
  </w:style>
  <w:style w:type="paragraph" w:styleId="Paragraphedeliste">
    <w:name w:val="List Paragraph"/>
    <w:basedOn w:val="Normal"/>
    <w:uiPriority w:val="34"/>
    <w:qFormat/>
    <w:rsid w:val="00021468"/>
    <w:pPr>
      <w:spacing w:after="0" w:line="240" w:lineRule="auto"/>
      <w:ind w:left="720"/>
      <w:contextualSpacing/>
    </w:pPr>
  </w:style>
  <w:style w:type="character" w:customStyle="1" w:styleId="Titre2Car">
    <w:name w:val="Titre 2 Car"/>
    <w:basedOn w:val="Policepardfaut"/>
    <w:link w:val="Titre2"/>
    <w:uiPriority w:val="9"/>
    <w:rsid w:val="00095A7B"/>
    <w:rPr>
      <w:rFonts w:ascii="Avenir" w:eastAsiaTheme="majorEastAsia" w:hAnsi="Avenir" w:cstheme="majorBidi"/>
      <w:i/>
      <w:color w:val="4472C4" w:themeColor="accent1"/>
      <w:sz w:val="20"/>
      <w:szCs w:val="26"/>
      <w:lang w:eastAsia="ja-JP"/>
    </w:rPr>
  </w:style>
  <w:style w:type="table" w:styleId="Tableausimple4">
    <w:name w:val="Plain Table 4"/>
    <w:basedOn w:val="TableauNormal"/>
    <w:uiPriority w:val="44"/>
    <w:rsid w:val="0083403D"/>
    <w:pPr>
      <w:spacing w:after="160" w:line="48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9</Words>
  <Characters>2253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kel Karoui</dc:creator>
  <cp:keywords/>
  <dc:description/>
  <cp:lastModifiedBy>Haykel Karoui</cp:lastModifiedBy>
  <cp:revision>2</cp:revision>
  <cp:lastPrinted>2025-03-30T07:06:00Z</cp:lastPrinted>
  <dcterms:created xsi:type="dcterms:W3CDTF">2025-04-19T08:47:00Z</dcterms:created>
  <dcterms:modified xsi:type="dcterms:W3CDTF">2025-04-19T08:47:00Z</dcterms:modified>
</cp:coreProperties>
</file>